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58031" w14:textId="2653B55E" w:rsidR="0054327B" w:rsidRPr="009F52CF" w:rsidRDefault="0054327B" w:rsidP="005432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52C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E31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4327B" w:rsidRPr="00432E6C" w14:paraId="3AC6979D" w14:textId="77777777" w:rsidTr="00A95627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0310D" w14:textId="56C1526A" w:rsidR="0054327B" w:rsidRPr="00432E6C" w:rsidRDefault="00C25AE4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54327B" w:rsidRPr="00432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: </w:t>
            </w:r>
            <w:r w:rsidR="0054327B" w:rsidRPr="00432E6C">
              <w:rPr>
                <w:rFonts w:ascii="Times New Roman" w:hAnsi="Times New Roman" w:cs="Times New Roman"/>
                <w:sz w:val="24"/>
                <w:szCs w:val="24"/>
              </w:rPr>
              <w:t>Study sites goat and sheep total populations together with provincial totals and their respective agroecological regions. Livestock census, Central statistics office DLVS.</w:t>
            </w:r>
          </w:p>
        </w:tc>
      </w:tr>
      <w:tr w:rsidR="0054327B" w:rsidRPr="00432E6C" w14:paraId="51ED9D89" w14:textId="77777777" w:rsidTr="00A95627"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6FB33E58" w14:textId="77777777" w:rsidR="0054327B" w:rsidRPr="00432E6C" w:rsidRDefault="0054327B" w:rsidP="00A956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site 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4A6BADC7" w14:textId="77777777" w:rsidR="0054327B" w:rsidRPr="00432E6C" w:rsidRDefault="0054327B" w:rsidP="00A956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 (2019)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</w:tcPr>
          <w:p w14:paraId="1FF69638" w14:textId="77777777" w:rsidR="0054327B" w:rsidRPr="00432E6C" w:rsidRDefault="0054327B" w:rsidP="00A956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oecological region</w:t>
            </w:r>
          </w:p>
        </w:tc>
      </w:tr>
      <w:tr w:rsidR="0054327B" w:rsidRPr="00432E6C" w14:paraId="7836CBC7" w14:textId="77777777" w:rsidTr="00A95627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23C17DA4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Rural area</w:t>
            </w:r>
          </w:p>
          <w:p w14:paraId="50FDD37F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Chivi district (2020)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34A77D96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Masvingo*</w:t>
            </w:r>
          </w:p>
        </w:tc>
        <w:tc>
          <w:tcPr>
            <w:tcW w:w="3006" w:type="dxa"/>
            <w:vMerge w:val="restart"/>
            <w:tcBorders>
              <w:left w:val="nil"/>
              <w:right w:val="nil"/>
            </w:tcBorders>
          </w:tcPr>
          <w:p w14:paraId="1889C427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Region IV and V</w:t>
            </w:r>
          </w:p>
        </w:tc>
      </w:tr>
      <w:tr w:rsidR="0054327B" w:rsidRPr="00432E6C" w14:paraId="54BC6861" w14:textId="77777777" w:rsidTr="00A95627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499A9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Goats: 100,095</w:t>
            </w:r>
          </w:p>
          <w:p w14:paraId="21F7D8B7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Sheep: 6,646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1A2AC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Goats: 574,814</w:t>
            </w:r>
          </w:p>
          <w:p w14:paraId="3D0A712F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Sheep: 83,829</w:t>
            </w:r>
          </w:p>
        </w:tc>
        <w:tc>
          <w:tcPr>
            <w:tcW w:w="3006" w:type="dxa"/>
            <w:vMerge/>
            <w:tcBorders>
              <w:left w:val="nil"/>
              <w:right w:val="nil"/>
            </w:tcBorders>
          </w:tcPr>
          <w:p w14:paraId="54A4E39A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27B" w:rsidRPr="00432E6C" w14:paraId="46936A99" w14:textId="77777777" w:rsidTr="00A95627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5AFD3E7B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Resettlement small-scale</w:t>
            </w:r>
          </w:p>
          <w:p w14:paraId="4052EE71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Makoni district (2020)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48924542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Manicaland*</w:t>
            </w:r>
          </w:p>
        </w:tc>
        <w:tc>
          <w:tcPr>
            <w:tcW w:w="3006" w:type="dxa"/>
            <w:vMerge w:val="restart"/>
            <w:tcBorders>
              <w:left w:val="nil"/>
              <w:right w:val="nil"/>
            </w:tcBorders>
          </w:tcPr>
          <w:p w14:paraId="2E77D782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Region IIb</w:t>
            </w:r>
          </w:p>
        </w:tc>
      </w:tr>
      <w:tr w:rsidR="0054327B" w:rsidRPr="00432E6C" w14:paraId="0730FEA2" w14:textId="77777777" w:rsidTr="00A95627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D374A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Goats: 87,624</w:t>
            </w:r>
          </w:p>
          <w:p w14:paraId="18EEE535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Sheep: 4,223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BD522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Goats: 634,742</w:t>
            </w:r>
          </w:p>
          <w:p w14:paraId="4F8C39A4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Sheep: 100,462</w:t>
            </w:r>
          </w:p>
        </w:tc>
        <w:tc>
          <w:tcPr>
            <w:tcW w:w="3006" w:type="dxa"/>
            <w:vMerge/>
            <w:tcBorders>
              <w:left w:val="nil"/>
              <w:right w:val="nil"/>
            </w:tcBorders>
          </w:tcPr>
          <w:p w14:paraId="518C1C92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27B" w:rsidRPr="00432E6C" w14:paraId="004A9C6F" w14:textId="77777777" w:rsidTr="00A95627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7DA54E69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Resettlement small-scale</w:t>
            </w:r>
          </w:p>
          <w:p w14:paraId="49BE0FE0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Zvimba district (2020)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1B73D66D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Mashonaland West**</w:t>
            </w:r>
          </w:p>
        </w:tc>
        <w:tc>
          <w:tcPr>
            <w:tcW w:w="3006" w:type="dxa"/>
            <w:vMerge w:val="restart"/>
            <w:tcBorders>
              <w:left w:val="nil"/>
              <w:right w:val="nil"/>
            </w:tcBorders>
          </w:tcPr>
          <w:p w14:paraId="45F5C31A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  <w:proofErr w:type="spellStart"/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  <w:proofErr w:type="spellEnd"/>
          </w:p>
        </w:tc>
      </w:tr>
      <w:tr w:rsidR="0054327B" w:rsidRPr="00432E6C" w14:paraId="74C344EC" w14:textId="77777777" w:rsidTr="00A95627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FF596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Goats: 40,000</w:t>
            </w:r>
          </w:p>
          <w:p w14:paraId="015D5C3B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Sheep: 12,5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7F209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Goats: 185,593</w:t>
            </w:r>
          </w:p>
          <w:p w14:paraId="46FD42B9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Sheep: 51,244</w:t>
            </w:r>
          </w:p>
        </w:tc>
        <w:tc>
          <w:tcPr>
            <w:tcW w:w="3006" w:type="dxa"/>
            <w:vMerge/>
            <w:tcBorders>
              <w:left w:val="nil"/>
              <w:right w:val="nil"/>
            </w:tcBorders>
          </w:tcPr>
          <w:p w14:paraId="7CF59788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27B" w:rsidRPr="00432E6C" w14:paraId="1CFD1B48" w14:textId="77777777" w:rsidTr="00A95627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02381024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Grade B Abattoir</w:t>
            </w:r>
          </w:p>
          <w:p w14:paraId="3BCFF90A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Goromonzi</w:t>
            </w:r>
            <w:proofErr w:type="spellEnd"/>
            <w:r w:rsidRPr="00432E6C">
              <w:rPr>
                <w:rFonts w:ascii="Times New Roman" w:hAnsi="Times New Roman" w:cs="Times New Roman"/>
                <w:sz w:val="24"/>
                <w:szCs w:val="24"/>
              </w:rPr>
              <w:t xml:space="preserve"> district (2019)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3491C4CF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Mashonaland East**</w:t>
            </w:r>
          </w:p>
        </w:tc>
        <w:tc>
          <w:tcPr>
            <w:tcW w:w="3006" w:type="dxa"/>
            <w:vMerge w:val="restart"/>
            <w:tcBorders>
              <w:left w:val="nil"/>
              <w:right w:val="nil"/>
            </w:tcBorders>
          </w:tcPr>
          <w:p w14:paraId="57381150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  <w:proofErr w:type="spellStart"/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  <w:proofErr w:type="spellEnd"/>
          </w:p>
        </w:tc>
      </w:tr>
      <w:tr w:rsidR="0054327B" w:rsidRPr="00432E6C" w14:paraId="300149FF" w14:textId="77777777" w:rsidTr="00A95627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C5E3E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Goats: 15,670</w:t>
            </w:r>
          </w:p>
          <w:p w14:paraId="36883622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Sheep: 2,241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18661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Goats: 166,532</w:t>
            </w:r>
          </w:p>
          <w:p w14:paraId="43DCEA6A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Sheep: 24,844</w:t>
            </w:r>
          </w:p>
        </w:tc>
        <w:tc>
          <w:tcPr>
            <w:tcW w:w="3006" w:type="dxa"/>
            <w:vMerge/>
            <w:tcBorders>
              <w:left w:val="nil"/>
              <w:right w:val="nil"/>
            </w:tcBorders>
          </w:tcPr>
          <w:p w14:paraId="0D19C0AC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27B" w:rsidRPr="00432E6C" w14:paraId="29FC31A0" w14:textId="77777777" w:rsidTr="00A95627">
        <w:tc>
          <w:tcPr>
            <w:tcW w:w="901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C80885D" w14:textId="77777777" w:rsidR="0054327B" w:rsidRPr="00432E6C" w:rsidRDefault="0054327B" w:rsidP="00A9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E6C">
              <w:rPr>
                <w:rFonts w:ascii="Times New Roman" w:hAnsi="Times New Roman" w:cs="Times New Roman"/>
                <w:sz w:val="24"/>
                <w:szCs w:val="24"/>
              </w:rPr>
              <w:t>*These provinces are in the top 3 provinces with the largest small ruminant population densities nationally. ** These provinces have the lowest small ruminant population densities nationally.</w:t>
            </w:r>
          </w:p>
        </w:tc>
      </w:tr>
    </w:tbl>
    <w:p w14:paraId="4B0898CC" w14:textId="77777777" w:rsidR="0054327B" w:rsidRPr="005B1CB9" w:rsidRDefault="0054327B" w:rsidP="0054327B">
      <w:pPr>
        <w:rPr>
          <w:rFonts w:ascii="Times New Roman" w:hAnsi="Times New Roman" w:cs="Times New Roman"/>
          <w:sz w:val="24"/>
          <w:szCs w:val="24"/>
        </w:rPr>
      </w:pPr>
    </w:p>
    <w:p w14:paraId="4F5DF0A1" w14:textId="77777777" w:rsidR="00A57F79" w:rsidRDefault="00A57F79"/>
    <w:sectPr w:rsidR="00A57F79" w:rsidSect="00203FB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27B"/>
    <w:rsid w:val="003E312F"/>
    <w:rsid w:val="0054327B"/>
    <w:rsid w:val="00A57F79"/>
    <w:rsid w:val="00C25AE4"/>
    <w:rsid w:val="00DD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5F0A8"/>
  <w15:chartTrackingRefBased/>
  <w15:docId w15:val="{11C16A0A-33E9-450D-8CA6-0B1090A5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3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 Tarusikirwa</dc:creator>
  <cp:keywords/>
  <dc:description/>
  <cp:lastModifiedBy>Dey Tarusikirwa (School of Veterinary Medicine)</cp:lastModifiedBy>
  <cp:revision>3</cp:revision>
  <dcterms:created xsi:type="dcterms:W3CDTF">2023-06-20T21:57:00Z</dcterms:created>
  <dcterms:modified xsi:type="dcterms:W3CDTF">2023-06-20T21:57:00Z</dcterms:modified>
</cp:coreProperties>
</file>